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CA2F" w14:textId="345038FA" w:rsidR="00477C05" w:rsidRPr="00A74527" w:rsidRDefault="00477C05" w:rsidP="00477C05">
      <w:pPr>
        <w:jc w:val="center"/>
        <w:rPr>
          <w:b/>
          <w:bCs/>
          <w:sz w:val="24"/>
          <w:szCs w:val="24"/>
        </w:rPr>
      </w:pPr>
      <w:r w:rsidRPr="00A74527">
        <w:rPr>
          <w:b/>
          <w:bCs/>
          <w:sz w:val="24"/>
          <w:szCs w:val="24"/>
        </w:rPr>
        <w:t>Data extraction template</w:t>
      </w:r>
    </w:p>
    <w:p w14:paraId="42D21D8E" w14:textId="77777777" w:rsidR="00477C05" w:rsidRPr="005B4312" w:rsidRDefault="00477C05" w:rsidP="00477C05">
      <w:pPr>
        <w:jc w:val="center"/>
        <w:rPr>
          <w:b/>
          <w:bCs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330"/>
        <w:gridCol w:w="6338"/>
      </w:tblGrid>
      <w:tr w:rsidR="00477C05" w:rsidRPr="005B4312" w14:paraId="3A007E3E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11C49812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Reference</w:t>
            </w:r>
          </w:p>
        </w:tc>
        <w:tc>
          <w:tcPr>
            <w:tcW w:w="66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0AA8F4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76CDBFD5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3FF7F60D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Country/Setting</w:t>
            </w:r>
          </w:p>
        </w:tc>
        <w:tc>
          <w:tcPr>
            <w:tcW w:w="66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A72F49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2C82FE82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4E45570C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Study aim/purpose</w:t>
            </w:r>
          </w:p>
        </w:tc>
        <w:tc>
          <w:tcPr>
            <w:tcW w:w="6668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55294D30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6BA67A09" w14:textId="77777777" w:rsidTr="005879AF">
        <w:trPr>
          <w:trHeight w:val="300"/>
        </w:trPr>
        <w:tc>
          <w:tcPr>
            <w:tcW w:w="902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6A936C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Methods</w:t>
            </w:r>
          </w:p>
        </w:tc>
      </w:tr>
      <w:tr w:rsidR="00477C05" w:rsidRPr="005B4312" w14:paraId="724DCEE2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A4A95F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Type of study (Quantitative, mixed methods)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029654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4A6600CB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06A10C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Study Design</w:t>
            </w:r>
          </w:p>
          <w:p w14:paraId="4F5D2765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(e.g., pre–post, RCT, cross-sectional, retrospective cohort)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BD25F5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1F96AD00" w14:textId="77777777" w:rsidTr="005879AF">
        <w:trPr>
          <w:trHeight w:val="300"/>
        </w:trPr>
        <w:tc>
          <w:tcPr>
            <w:tcW w:w="902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394EF3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Population- Staff</w:t>
            </w:r>
          </w:p>
        </w:tc>
      </w:tr>
      <w:tr w:rsidR="00477C05" w:rsidRPr="005B4312" w14:paraId="4A5EA15C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77A1FA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Number of participants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8DF0DF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32565631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611420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Type (trainees/ professionals, service users if relevant), experience, context of work, demographics if reported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4DD0F6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5EB2509E" w14:textId="77777777" w:rsidTr="005879AF">
        <w:trPr>
          <w:trHeight w:val="300"/>
        </w:trPr>
        <w:tc>
          <w:tcPr>
            <w:tcW w:w="902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357410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Population- Clients</w:t>
            </w:r>
          </w:p>
        </w:tc>
      </w:tr>
      <w:tr w:rsidR="00477C05" w:rsidRPr="005B4312" w14:paraId="3E71126F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CBB02F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Number of participants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3305C5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1AAF1C87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DD0B30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Population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02E244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7A999AB5" w14:textId="77777777" w:rsidTr="005879AF">
        <w:trPr>
          <w:trHeight w:val="300"/>
        </w:trPr>
        <w:tc>
          <w:tcPr>
            <w:tcW w:w="902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E62801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Intervention</w:t>
            </w:r>
          </w:p>
        </w:tc>
      </w:tr>
      <w:tr w:rsidR="00477C05" w:rsidRPr="005B4312" w14:paraId="0F15C6A6" w14:textId="77777777" w:rsidTr="005879AF">
        <w:trPr>
          <w:trHeight w:val="300"/>
        </w:trPr>
        <w:tc>
          <w:tcPr>
            <w:tcW w:w="268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D1049E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Training description-format (workshop, course), duration, provider (e.g., official DBT trainers), content focus</w:t>
            </w:r>
          </w:p>
        </w:tc>
        <w:tc>
          <w:tcPr>
            <w:tcW w:w="63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AB0CC4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4FB88CF0" w14:textId="77777777" w:rsidTr="005879AF">
        <w:trPr>
          <w:trHeight w:val="300"/>
        </w:trPr>
        <w:tc>
          <w:tcPr>
            <w:tcW w:w="268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728321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DBT details (e.g. adapted, enhanced, skills-only)</w:t>
            </w:r>
          </w:p>
        </w:tc>
        <w:tc>
          <w:tcPr>
            <w:tcW w:w="63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1D6500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70CDAF8D" w14:textId="77777777" w:rsidTr="005879AF">
        <w:trPr>
          <w:trHeight w:val="300"/>
        </w:trPr>
        <w:tc>
          <w:tcPr>
            <w:tcW w:w="268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03A827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lastRenderedPageBreak/>
              <w:t>Training Context e.g. standalone training vs part of wider implementation, organisational support, prior DBT exposure if mentioned, funding, mandated/voluntary</w:t>
            </w:r>
          </w:p>
        </w:tc>
        <w:tc>
          <w:tcPr>
            <w:tcW w:w="63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56DFA0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6DC3AB68" w14:textId="77777777" w:rsidTr="005879AF">
        <w:trPr>
          <w:trHeight w:val="300"/>
        </w:trPr>
        <w:tc>
          <w:tcPr>
            <w:tcW w:w="268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D4976E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Comparators</w:t>
            </w:r>
          </w:p>
          <w:p w14:paraId="7FC21D51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EB9BC5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68D2B90D" w14:textId="77777777" w:rsidTr="005879AF">
        <w:trPr>
          <w:trHeight w:val="300"/>
        </w:trPr>
        <w:tc>
          <w:tcPr>
            <w:tcW w:w="902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93A2A1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Outcomes according to Kirkpatrick’s model- outcome measures and timing of outcome</w:t>
            </w:r>
          </w:p>
        </w:tc>
      </w:tr>
      <w:tr w:rsidR="00477C05" w:rsidRPr="005B4312" w14:paraId="58E6F782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121B42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Level 1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ACB6A1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765D1C6D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B218D5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Level 2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6F7EB7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1C4EC4BF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187BA7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Level 3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4CB1D3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7BE06508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DE85BE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Level 4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BD7FE6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23A40FE1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90D2DF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Relevant contextual factors (e.g. support systems, leadership, barriers, motivation, organisational readiness)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F6B5AA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0ECC6DD1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01EB66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Noted study limitations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B09EE4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4CF71175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hideMark/>
          </w:tcPr>
          <w:p w14:paraId="539DAE5C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Conclusion/author recommendations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hideMark/>
          </w:tcPr>
          <w:p w14:paraId="6336EB8B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  <w:tr w:rsidR="00477C05" w:rsidRPr="005B4312" w14:paraId="14B2E96F" w14:textId="77777777" w:rsidTr="005879AF">
        <w:trPr>
          <w:trHeight w:val="300"/>
        </w:trPr>
        <w:tc>
          <w:tcPr>
            <w:tcW w:w="2358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hideMark/>
          </w:tcPr>
          <w:p w14:paraId="3D6586CD" w14:textId="77777777" w:rsidR="00477C05" w:rsidRPr="00477C05" w:rsidRDefault="00477C05" w:rsidP="005879AF">
            <w:pPr>
              <w:jc w:val="center"/>
              <w:rPr>
                <w:sz w:val="24"/>
                <w:szCs w:val="24"/>
              </w:rPr>
            </w:pPr>
            <w:r w:rsidRPr="00477C05">
              <w:rPr>
                <w:sz w:val="24"/>
                <w:szCs w:val="24"/>
              </w:rPr>
              <w:t>Reviewers' comments</w:t>
            </w:r>
          </w:p>
        </w:tc>
        <w:tc>
          <w:tcPr>
            <w:tcW w:w="6668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hideMark/>
          </w:tcPr>
          <w:p w14:paraId="7AF14361" w14:textId="77777777" w:rsidR="00477C05" w:rsidRPr="00A74527" w:rsidRDefault="00477C05" w:rsidP="005879AF">
            <w:pPr>
              <w:jc w:val="center"/>
              <w:rPr>
                <w:sz w:val="24"/>
                <w:szCs w:val="24"/>
              </w:rPr>
            </w:pPr>
          </w:p>
        </w:tc>
      </w:tr>
    </w:tbl>
    <w:p w14:paraId="2EB21148" w14:textId="77777777" w:rsidR="00477C05" w:rsidRPr="005B4312" w:rsidRDefault="00477C05" w:rsidP="00477C05">
      <w:r w:rsidRPr="005B4312">
        <w:t> </w:t>
      </w:r>
    </w:p>
    <w:p w14:paraId="4C1B5D89" w14:textId="77777777" w:rsidR="00991A55" w:rsidRDefault="00991A55"/>
    <w:sectPr w:rsidR="00991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05"/>
    <w:rsid w:val="00477C05"/>
    <w:rsid w:val="004F79DF"/>
    <w:rsid w:val="005B2ED0"/>
    <w:rsid w:val="00751FE4"/>
    <w:rsid w:val="00991A55"/>
    <w:rsid w:val="00CA4F2A"/>
    <w:rsid w:val="00FA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B727"/>
  <w15:chartTrackingRefBased/>
  <w15:docId w15:val="{5F2465C6-259A-4BB4-A035-5A7C47E1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C05"/>
  </w:style>
  <w:style w:type="paragraph" w:styleId="Heading1">
    <w:name w:val="heading 1"/>
    <w:basedOn w:val="Normal"/>
    <w:next w:val="Normal"/>
    <w:link w:val="Heading1Char"/>
    <w:uiPriority w:val="9"/>
    <w:qFormat/>
    <w:rsid w:val="00477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C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B82B25FF01341A0BE30F4E3ECB381" ma:contentTypeVersion="15" ma:contentTypeDescription="Create a new document." ma:contentTypeScope="" ma:versionID="2c1b97ca80033cc8ff8f9411a315a384">
  <xsd:schema xmlns:xsd="http://www.w3.org/2001/XMLSchema" xmlns:xs="http://www.w3.org/2001/XMLSchema" xmlns:p="http://schemas.microsoft.com/office/2006/metadata/properties" xmlns:ns3="e09b306e-b9b9-4109-955f-e966b85291c8" xmlns:ns4="6e645a12-5fda-4415-ac0b-32236e994ce7" targetNamespace="http://schemas.microsoft.com/office/2006/metadata/properties" ma:root="true" ma:fieldsID="7361af6694681d95bdb62a7070aff11e" ns3:_="" ns4:_="">
    <xsd:import namespace="e09b306e-b9b9-4109-955f-e966b85291c8"/>
    <xsd:import namespace="6e645a12-5fda-4415-ac0b-32236e994c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b306e-b9b9-4109-955f-e966b85291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45a12-5fda-4415-ac0b-32236e994c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9b306e-b9b9-4109-955f-e966b85291c8" xsi:nil="true"/>
  </documentManagement>
</p:properties>
</file>

<file path=customXml/itemProps1.xml><?xml version="1.0" encoding="utf-8"?>
<ds:datastoreItem xmlns:ds="http://schemas.openxmlformats.org/officeDocument/2006/customXml" ds:itemID="{01D76D98-AA33-4079-B010-60254E84E4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9b306e-b9b9-4109-955f-e966b85291c8"/>
    <ds:schemaRef ds:uri="6e645a12-5fda-4415-ac0b-32236e994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24AD35-52AB-491F-8039-0929FC008D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E0AF4D-95D2-4C2F-B6B3-CCE12D14B47D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dcmitype/"/>
    <ds:schemaRef ds:uri="e09b306e-b9b9-4109-955f-e966b85291c8"/>
    <ds:schemaRef ds:uri="http://schemas.microsoft.com/office/infopath/2007/PartnerControls"/>
    <ds:schemaRef ds:uri="6e645a12-5fda-4415-ac0b-32236e994ce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rris</dc:creator>
  <cp:keywords/>
  <dc:description/>
  <cp:lastModifiedBy>Melanie Harris</cp:lastModifiedBy>
  <cp:revision>1</cp:revision>
  <dcterms:created xsi:type="dcterms:W3CDTF">2025-09-14T13:26:00Z</dcterms:created>
  <dcterms:modified xsi:type="dcterms:W3CDTF">2025-09-1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B82B25FF01341A0BE30F4E3ECB381</vt:lpwstr>
  </property>
</Properties>
</file>